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66EF5" w14:textId="1ADB5E9C" w:rsidR="00F42C60" w:rsidRDefault="00F42C60" w:rsidP="00F42C60">
      <w:bookmarkStart w:id="0" w:name="_GoBack"/>
      <w:bookmarkEnd w:id="0"/>
    </w:p>
    <w:p w14:paraId="777ECAAF" w14:textId="77777777" w:rsidR="00F42C60" w:rsidRDefault="00F42C60" w:rsidP="00F42C60">
      <w:pPr>
        <w:keepNext/>
      </w:pPr>
      <w:r>
        <w:rPr>
          <w:noProof/>
          <w:lang w:val="en-IN" w:eastAsia="en-IN"/>
        </w:rPr>
        <w:drawing>
          <wp:inline distT="0" distB="0" distL="0" distR="0" wp14:anchorId="006A87E6" wp14:editId="087185EB">
            <wp:extent cx="5731510" cy="3989070"/>
            <wp:effectExtent l="0" t="0" r="0" b="0"/>
            <wp:docPr id="3" name="Picture 3"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989070"/>
                    </a:xfrm>
                    <a:prstGeom prst="rect">
                      <a:avLst/>
                    </a:prstGeom>
                  </pic:spPr>
                </pic:pic>
              </a:graphicData>
            </a:graphic>
          </wp:inline>
        </w:drawing>
      </w:r>
    </w:p>
    <w:p w14:paraId="6CC94396" w14:textId="25CE5EFB" w:rsidR="00F42C60" w:rsidRDefault="00F42C60" w:rsidP="00F42C60">
      <w:pPr>
        <w:pStyle w:val="Caption"/>
        <w:rPr>
          <w:b w:val="0"/>
          <w:bCs w:val="0"/>
          <w:sz w:val="16"/>
          <w:szCs w:val="16"/>
        </w:rPr>
      </w:pPr>
      <w:r w:rsidRPr="00F42C60">
        <w:rPr>
          <w:sz w:val="16"/>
          <w:szCs w:val="16"/>
        </w:rPr>
        <w:t xml:space="preserve">Figure S </w:t>
      </w:r>
      <w:r w:rsidRPr="00F42C60">
        <w:rPr>
          <w:sz w:val="16"/>
          <w:szCs w:val="16"/>
        </w:rPr>
        <w:fldChar w:fldCharType="begin"/>
      </w:r>
      <w:r w:rsidRPr="00F42C60">
        <w:rPr>
          <w:sz w:val="16"/>
          <w:szCs w:val="16"/>
        </w:rPr>
        <w:instrText xml:space="preserve"> SEQ Figure_S \* ARABIC </w:instrText>
      </w:r>
      <w:r w:rsidRPr="00F42C60">
        <w:rPr>
          <w:sz w:val="16"/>
          <w:szCs w:val="16"/>
        </w:rPr>
        <w:fldChar w:fldCharType="separate"/>
      </w:r>
      <w:r w:rsidRPr="00F42C60">
        <w:rPr>
          <w:noProof/>
          <w:sz w:val="16"/>
          <w:szCs w:val="16"/>
        </w:rPr>
        <w:t>1</w:t>
      </w:r>
      <w:r w:rsidRPr="00F42C60">
        <w:rPr>
          <w:sz w:val="16"/>
          <w:szCs w:val="16"/>
        </w:rPr>
        <w:fldChar w:fldCharType="end"/>
      </w:r>
      <w:r w:rsidRPr="00F42C60">
        <w:rPr>
          <w:sz w:val="16"/>
          <w:szCs w:val="16"/>
        </w:rPr>
        <w:t xml:space="preserve"> </w:t>
      </w:r>
      <w:r w:rsidRPr="00F42C60">
        <w:rPr>
          <w:b w:val="0"/>
          <w:bCs w:val="0"/>
          <w:sz w:val="16"/>
          <w:szCs w:val="16"/>
        </w:rPr>
        <w:t>Schematic representation of steps describing the production of cationic nanoliposomes loaded with miR-1296 (NL-miR-1296). Nanoliposomes prepared using thin film hydration method by dissolving 3:1 molar ratio of DOTAP: Chol in an organic solvent and further evaporating it. Hydration was done using different trehalose concentrations. Ultrasonication applied and successful production of SUV nanoliposomes. Both lyophilized and fresh nanoliposomes were considered for further analysis. Loading of miR-1296 was done using different nitrogen to phosphate ratio (n/p ratio) using either lyophilized or fresh nanoliposomes.</w:t>
      </w:r>
    </w:p>
    <w:p w14:paraId="791E8A96" w14:textId="189C0A63" w:rsidR="00F42C60" w:rsidRDefault="00F42C60" w:rsidP="00F42C60"/>
    <w:p w14:paraId="35473ACD" w14:textId="08A7A537" w:rsidR="00564B82" w:rsidRDefault="00564B82" w:rsidP="00F42C60"/>
    <w:p w14:paraId="2279E12F" w14:textId="38C09660" w:rsidR="00564B82" w:rsidRDefault="00564B82" w:rsidP="00F42C60"/>
    <w:p w14:paraId="4F55B398" w14:textId="25D7BC71" w:rsidR="00564B82" w:rsidRDefault="00564B82" w:rsidP="00F42C60"/>
    <w:p w14:paraId="6064F5F1" w14:textId="1C3C15EA" w:rsidR="00564B82" w:rsidRDefault="00564B82" w:rsidP="00F42C60"/>
    <w:p w14:paraId="4821730C" w14:textId="46476050" w:rsidR="00564B82" w:rsidRDefault="00564B82" w:rsidP="00F42C60"/>
    <w:p w14:paraId="3B46A572" w14:textId="2045CBBA" w:rsidR="00564B82" w:rsidRDefault="00564B82" w:rsidP="00F42C60"/>
    <w:p w14:paraId="30A552B9" w14:textId="516346DE" w:rsidR="00564B82" w:rsidRDefault="00564B82" w:rsidP="00F42C60"/>
    <w:p w14:paraId="68A28D4F" w14:textId="3F1407A9" w:rsidR="00564B82" w:rsidRDefault="00564B82" w:rsidP="00F42C60"/>
    <w:p w14:paraId="7E76B0D0" w14:textId="2A6A1446" w:rsidR="00564B82" w:rsidRDefault="00564B82" w:rsidP="00F42C60"/>
    <w:p w14:paraId="42988CE2" w14:textId="71619091" w:rsidR="00564B82" w:rsidRDefault="00564B82" w:rsidP="00F42C60"/>
    <w:p w14:paraId="46F3FC0B" w14:textId="19190518" w:rsidR="00564B82" w:rsidRDefault="00564B82" w:rsidP="00F42C60"/>
    <w:p w14:paraId="6FE52E0D" w14:textId="46249BBD" w:rsidR="00564B82" w:rsidRDefault="00564B82" w:rsidP="00F42C60"/>
    <w:p w14:paraId="0577749C" w14:textId="52C13B12" w:rsidR="00564B82" w:rsidRDefault="00564B82" w:rsidP="00F42C60"/>
    <w:p w14:paraId="5A03F66E" w14:textId="6511D272" w:rsidR="00564B82" w:rsidRDefault="00564B82" w:rsidP="00F42C60"/>
    <w:p w14:paraId="77C33C3F" w14:textId="17EB3F1D" w:rsidR="00564B82" w:rsidRDefault="00564B82" w:rsidP="00F42C60"/>
    <w:p w14:paraId="36E109B0" w14:textId="723D69B8" w:rsidR="00564B82" w:rsidRDefault="00564B82" w:rsidP="00F42C60"/>
    <w:p w14:paraId="390DAE4E" w14:textId="5CE4C6EB" w:rsidR="00564B82" w:rsidRDefault="00564B82" w:rsidP="00F42C60"/>
    <w:p w14:paraId="4FB00461" w14:textId="2EA4E35E" w:rsidR="00564B82" w:rsidRDefault="00564B82" w:rsidP="00F42C60"/>
    <w:p w14:paraId="06B356BB" w14:textId="291305A6" w:rsidR="00564B82" w:rsidRDefault="00564B82" w:rsidP="00F42C60"/>
    <w:p w14:paraId="59CC703E" w14:textId="12FAEA8B" w:rsidR="00564B82" w:rsidRDefault="00564B82" w:rsidP="00F42C60"/>
    <w:p w14:paraId="3F049F2D" w14:textId="2F5B6288" w:rsidR="00564B82" w:rsidRDefault="00564B82" w:rsidP="00F42C60"/>
    <w:p w14:paraId="5FDFC56F" w14:textId="26A61ED9" w:rsidR="00564B82" w:rsidRDefault="00564B82" w:rsidP="00F42C60"/>
    <w:p w14:paraId="4DFA3769" w14:textId="132C830D" w:rsidR="00564B82" w:rsidRDefault="00564B82" w:rsidP="00F42C60"/>
    <w:p w14:paraId="43B77F12" w14:textId="77777777" w:rsidR="00564B82" w:rsidRPr="003F1B38" w:rsidRDefault="00564B82" w:rsidP="00564B82">
      <w:pPr>
        <w:pStyle w:val="BodyX"/>
        <w:keepNext/>
        <w:spacing w:line="240" w:lineRule="auto"/>
        <w:ind w:firstLine="993"/>
      </w:pPr>
      <w:r w:rsidRPr="003F1B38">
        <w:rPr>
          <w:lang w:val="en-IN" w:eastAsia="en-IN"/>
        </w:rPr>
        <w:drawing>
          <wp:inline distT="0" distB="0" distL="0" distR="0" wp14:anchorId="22AF95CD" wp14:editId="4512A1C7">
            <wp:extent cx="4048646" cy="3666711"/>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DOTAP-CHOL EE%.png"/>
                    <pic:cNvPicPr/>
                  </pic:nvPicPr>
                  <pic:blipFill>
                    <a:blip r:embed="rId6" cstate="print">
                      <a:extLst>
                        <a:ext uri="{28A0092B-C50C-407E-A947-70E740481C1C}">
                          <a14:useLocalDpi xmlns:a14="http://schemas.microsoft.com/office/drawing/2010/main"/>
                        </a:ext>
                      </a:extLst>
                    </a:blip>
                    <a:stretch>
                      <a:fillRect/>
                    </a:stretch>
                  </pic:blipFill>
                  <pic:spPr>
                    <a:xfrm>
                      <a:off x="0" y="0"/>
                      <a:ext cx="4053891" cy="3671461"/>
                    </a:xfrm>
                    <a:prstGeom prst="rect">
                      <a:avLst/>
                    </a:prstGeom>
                  </pic:spPr>
                </pic:pic>
              </a:graphicData>
            </a:graphic>
          </wp:inline>
        </w:drawing>
      </w:r>
    </w:p>
    <w:p w14:paraId="7192AACE" w14:textId="77777777" w:rsidR="00564B82" w:rsidRPr="003F1B38" w:rsidRDefault="00564B82" w:rsidP="00564B82">
      <w:pPr>
        <w:pStyle w:val="Caption"/>
        <w:ind w:left="567" w:right="1134"/>
      </w:pPr>
      <w:bookmarkStart w:id="1" w:name="_Toc534228547"/>
      <w:bookmarkStart w:id="2" w:name="_Toc3829889"/>
      <w:r w:rsidRPr="00F42C60">
        <w:rPr>
          <w:sz w:val="16"/>
          <w:szCs w:val="16"/>
        </w:rPr>
        <w:t>Figure S</w:t>
      </w:r>
      <w:r>
        <w:rPr>
          <w:sz w:val="16"/>
          <w:szCs w:val="16"/>
        </w:rPr>
        <w:t xml:space="preserve"> 2</w:t>
      </w:r>
      <w:r w:rsidRPr="00F42C60">
        <w:rPr>
          <w:sz w:val="16"/>
          <w:szCs w:val="16"/>
        </w:rPr>
        <w:t xml:space="preserve"> </w:t>
      </w:r>
      <w:r w:rsidRPr="00892857">
        <w:rPr>
          <w:b w:val="0"/>
          <w:bCs w:val="0"/>
          <w:sz w:val="16"/>
          <w:szCs w:val="16"/>
        </w:rPr>
        <w:t xml:space="preserve">EE% of miR-1296 loaded fresh versus lyophilized cationic nanoliposomes. Plain nanoliposomes were aliquoted, snap frozen, and further lyophilized before loading with miR-1296. EE% was determined using </w:t>
      </w:r>
      <w:proofErr w:type="spellStart"/>
      <w:r w:rsidRPr="00892857">
        <w:rPr>
          <w:b w:val="0"/>
          <w:bCs w:val="0"/>
          <w:sz w:val="16"/>
          <w:szCs w:val="16"/>
        </w:rPr>
        <w:t>Ribogreen</w:t>
      </w:r>
      <w:proofErr w:type="spellEnd"/>
      <w:r w:rsidRPr="00892857">
        <w:rPr>
          <w:b w:val="0"/>
          <w:bCs w:val="0"/>
          <w:sz w:val="16"/>
          <w:szCs w:val="16"/>
        </w:rPr>
        <w:t xml:space="preserve"> assay in triplicate, and average</w:t>
      </w:r>
      <m:oMath>
        <m:r>
          <m:rPr>
            <m:sty m:val="b"/>
          </m:rPr>
          <w:rPr>
            <w:rFonts w:ascii="Cambria Math" w:hAnsi="Cambria Math"/>
            <w:sz w:val="16"/>
            <w:szCs w:val="16"/>
          </w:rPr>
          <m:t xml:space="preserve"> ± </m:t>
        </m:r>
      </m:oMath>
      <w:r w:rsidRPr="00892857">
        <w:rPr>
          <w:b w:val="0"/>
          <w:bCs w:val="0"/>
          <w:sz w:val="16"/>
          <w:szCs w:val="16"/>
        </w:rPr>
        <w:t>SEM was represented. ***</w:t>
      </w:r>
      <m:oMath>
        <m:r>
          <m:rPr>
            <m:sty m:val="bi"/>
          </m:rPr>
          <w:rPr>
            <w:rFonts w:ascii="Cambria Math" w:hAnsi="Cambria Math"/>
            <w:sz w:val="16"/>
            <w:szCs w:val="16"/>
          </w:rPr>
          <m:t>P</m:t>
        </m:r>
      </m:oMath>
      <w:r w:rsidRPr="00892857">
        <w:rPr>
          <w:b w:val="0"/>
          <w:bCs w:val="0"/>
          <w:sz w:val="16"/>
          <w:szCs w:val="16"/>
        </w:rPr>
        <w:t>&lt;0.001.</w:t>
      </w:r>
      <w:bookmarkEnd w:id="1"/>
      <w:bookmarkEnd w:id="2"/>
      <w:r w:rsidRPr="003F1B38">
        <w:t xml:space="preserve"> </w:t>
      </w:r>
    </w:p>
    <w:p w14:paraId="2DAC3D46" w14:textId="77777777" w:rsidR="00564B82" w:rsidRPr="00F42C60" w:rsidRDefault="00564B82" w:rsidP="00F42C60"/>
    <w:sectPr w:rsidR="00564B82" w:rsidRPr="00F42C60" w:rsidSect="006D7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Droid Serif">
    <w:altName w:val="Times New Roman"/>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9B7"/>
    <w:rsid w:val="00052445"/>
    <w:rsid w:val="001149B7"/>
    <w:rsid w:val="001B066F"/>
    <w:rsid w:val="00373D48"/>
    <w:rsid w:val="00473BF8"/>
    <w:rsid w:val="004F532B"/>
    <w:rsid w:val="00551B68"/>
    <w:rsid w:val="0056093F"/>
    <w:rsid w:val="00564B82"/>
    <w:rsid w:val="005C18EB"/>
    <w:rsid w:val="005F6818"/>
    <w:rsid w:val="006D7457"/>
    <w:rsid w:val="00742FB0"/>
    <w:rsid w:val="00855C35"/>
    <w:rsid w:val="00880DE7"/>
    <w:rsid w:val="00983DFE"/>
    <w:rsid w:val="009F43CB"/>
    <w:rsid w:val="00A02EFA"/>
    <w:rsid w:val="00EF6E37"/>
    <w:rsid w:val="00F33F29"/>
    <w:rsid w:val="00F42C60"/>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23F96"/>
  <w15:chartTrackingRefBased/>
  <w15:docId w15:val="{77D7854B-F3CF-4536-84BF-0766E507D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9B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X">
    <w:name w:val="BodyX"/>
    <w:basedOn w:val="Normal"/>
    <w:link w:val="BodyXChar"/>
    <w:rsid w:val="001149B7"/>
    <w:pPr>
      <w:widowControl w:val="0"/>
      <w:pBdr>
        <w:top w:val="nil"/>
        <w:left w:val="nil"/>
        <w:bottom w:val="nil"/>
        <w:right w:val="nil"/>
        <w:between w:val="nil"/>
      </w:pBdr>
      <w:spacing w:before="120" w:after="120" w:line="480" w:lineRule="auto"/>
      <w:ind w:firstLine="709"/>
      <w:jc w:val="both"/>
    </w:pPr>
    <w:rPr>
      <w:rFonts w:eastAsia="Droid Serif"/>
      <w:noProof/>
      <w:color w:val="000000" w:themeColor="text1"/>
    </w:rPr>
  </w:style>
  <w:style w:type="character" w:customStyle="1" w:styleId="BodyXChar">
    <w:name w:val="BodyX Char"/>
    <w:basedOn w:val="DefaultParagraphFont"/>
    <w:link w:val="BodyX"/>
    <w:rsid w:val="001149B7"/>
    <w:rPr>
      <w:rFonts w:ascii="Times New Roman" w:eastAsia="Droid Serif" w:hAnsi="Times New Roman" w:cs="Times New Roman"/>
      <w:noProof/>
      <w:color w:val="000000" w:themeColor="text1"/>
      <w:sz w:val="24"/>
      <w:szCs w:val="24"/>
      <w:lang w:val="en-US"/>
    </w:rPr>
  </w:style>
  <w:style w:type="paragraph" w:styleId="Caption">
    <w:name w:val="caption"/>
    <w:basedOn w:val="Normal"/>
    <w:next w:val="Normal"/>
    <w:uiPriority w:val="35"/>
    <w:unhideWhenUsed/>
    <w:qFormat/>
    <w:rsid w:val="001149B7"/>
    <w:pPr>
      <w:spacing w:after="200"/>
      <w:ind w:left="284" w:right="567"/>
      <w:jc w:val="both"/>
    </w:pPr>
    <w:rPr>
      <w:b/>
      <w:bCs/>
      <w:color w:val="000000" w:themeColor="text1"/>
      <w:sz w:val="21"/>
      <w:szCs w:val="21"/>
    </w:rPr>
  </w:style>
  <w:style w:type="table" w:customStyle="1" w:styleId="TableGrid1">
    <w:name w:val="Table Grid1"/>
    <w:basedOn w:val="TableNormal"/>
    <w:next w:val="TableGrid"/>
    <w:uiPriority w:val="39"/>
    <w:rsid w:val="001149B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14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3DFE"/>
    <w:rPr>
      <w:sz w:val="18"/>
      <w:szCs w:val="18"/>
    </w:rPr>
  </w:style>
  <w:style w:type="character" w:customStyle="1" w:styleId="BalloonTextChar">
    <w:name w:val="Balloon Text Char"/>
    <w:basedOn w:val="DefaultParagraphFont"/>
    <w:link w:val="BalloonText"/>
    <w:uiPriority w:val="99"/>
    <w:semiHidden/>
    <w:rsid w:val="00983DFE"/>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43BFF-233F-479A-9085-7EF410839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45</Words>
  <Characters>83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wah Yahya Alqahtani</dc:creator>
  <cp:keywords/>
  <dc:description/>
  <cp:lastModifiedBy>Praveen S.</cp:lastModifiedBy>
  <cp:revision>3</cp:revision>
  <dcterms:created xsi:type="dcterms:W3CDTF">2021-03-12T15:10:00Z</dcterms:created>
  <dcterms:modified xsi:type="dcterms:W3CDTF">2021-04-27T07:20:00Z</dcterms:modified>
</cp:coreProperties>
</file>